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9051A" w14:textId="6FA94C89" w:rsidR="007B72FB" w:rsidRDefault="00E52EA9">
      <w:pPr>
        <w:pStyle w:val="BodyTex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Additional file 2: </w:t>
      </w:r>
      <w:bookmarkStart w:id="0" w:name="_GoBack"/>
      <w:bookmarkEnd w:id="0"/>
      <w:r w:rsidR="001D0AA6">
        <w:rPr>
          <w:rFonts w:ascii="Times New Roman" w:hAnsi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="0035368B">
        <w:rPr>
          <w:rFonts w:ascii="Times New Roman" w:hAnsi="Times New Roman"/>
          <w:b/>
          <w:bCs/>
          <w:sz w:val="24"/>
        </w:rPr>
        <w:t>2</w:t>
      </w:r>
      <w:r w:rsidR="0035368B">
        <w:rPr>
          <w:rFonts w:ascii="Times New Roman" w:hAnsi="Times New Roman" w:hint="eastAsia"/>
          <w:sz w:val="24"/>
        </w:rPr>
        <w:t xml:space="preserve"> </w:t>
      </w:r>
      <w:r w:rsidR="001D0AA6">
        <w:rPr>
          <w:rFonts w:ascii="Times New Roman" w:hAnsi="Times New Roman" w:hint="eastAsia"/>
          <w:b/>
          <w:bCs/>
          <w:sz w:val="24"/>
        </w:rPr>
        <w:t>Primer sequences of q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5954"/>
      </w:tblGrid>
      <w:tr w:rsidR="007B72FB" w14:paraId="2AEC86E3" w14:textId="77777777">
        <w:tc>
          <w:tcPr>
            <w:tcW w:w="365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29657EAE" w14:textId="77777777" w:rsidR="007B72FB" w:rsidRDefault="001D0AA6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Genes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5B99095" w14:textId="5C53E349" w:rsidR="007B72FB" w:rsidRDefault="001D0AA6">
            <w:pPr>
              <w:ind w:firstLineChars="550" w:firstLine="1320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Primer sequence</w:t>
            </w:r>
            <w:r w:rsidR="00D10069">
              <w:rPr>
                <w:rFonts w:ascii="Times New Roman" w:hAnsi="Times New Roman"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3'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</w:tr>
      <w:tr w:rsidR="007B72FB" w14:paraId="04E7CD9E" w14:textId="77777777"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FF7560" w14:textId="77777777" w:rsidR="007B72FB" w:rsidRDefault="001D0AA6">
            <w:pPr>
              <w:jc w:val="center"/>
              <w:rPr>
                <w:rFonts w:ascii="Times New Roman" w:hAnsi="Times New Roman"/>
                <w:color w:val="333333"/>
                <w:sz w:val="24"/>
              </w:rPr>
            </w:pPr>
            <w:r>
              <w:rPr>
                <w:rFonts w:ascii="Times New Roman" w:hAnsi="Times New Roman"/>
                <w:color w:val="333333"/>
                <w:sz w:val="24"/>
              </w:rPr>
              <w:t>MALAT1</w:t>
            </w:r>
          </w:p>
          <w:p w14:paraId="3946C595" w14:textId="77777777" w:rsidR="007B72FB" w:rsidRDefault="007B72FB">
            <w:pPr>
              <w:jc w:val="center"/>
              <w:rPr>
                <w:rFonts w:ascii="Times New Roman" w:hAnsi="Times New Roman"/>
                <w:color w:val="333333"/>
                <w:sz w:val="24"/>
                <w:highlight w:val="yellow"/>
              </w:rPr>
            </w:pPr>
          </w:p>
        </w:tc>
        <w:tc>
          <w:tcPr>
            <w:tcW w:w="59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B16B992" w14:textId="3183E112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ATTCGCTTAGTTGGTCTAC-3'</w:t>
            </w:r>
          </w:p>
          <w:p w14:paraId="61DA0B13" w14:textId="2B5E32E7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</w:t>
            </w:r>
            <w:r w:rsidR="00D10069" w:rsidRPr="00D10069">
              <w:rPr>
                <w:rFonts w:ascii="Times New Roman" w:hAnsi="Times New Roman"/>
                <w:color w:val="000000"/>
                <w:kern w:val="0"/>
                <w:sz w:val="24"/>
              </w:rPr>
              <w:t>TTCTACCGTTTTTCAGCTTC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-3'</w:t>
            </w:r>
          </w:p>
        </w:tc>
      </w:tr>
      <w:tr w:rsidR="007B72FB" w14:paraId="50204319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E796" w14:textId="77777777" w:rsidR="007B72FB" w:rsidRDefault="001D0A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R-26b</w:t>
            </w:r>
          </w:p>
          <w:p w14:paraId="4F0C4061" w14:textId="77777777" w:rsidR="007B72FB" w:rsidRDefault="007B72FB">
            <w:pPr>
              <w:jc w:val="center"/>
              <w:rPr>
                <w:rFonts w:ascii="Times New Roman" w:hAnsi="Times New Roman"/>
                <w:color w:val="0000FF"/>
                <w:sz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AFBE" w14:textId="57D39235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CGGGACCCAGTTCAAGTAA-3'</w:t>
            </w:r>
          </w:p>
          <w:p w14:paraId="6278D214" w14:textId="6A9CEBFB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CCCGAGCCAAGTAATGGA G-3'</w:t>
            </w:r>
          </w:p>
        </w:tc>
      </w:tr>
      <w:tr w:rsidR="007B72FB" w14:paraId="20891E2A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FD43" w14:textId="77777777" w:rsidR="007B72FB" w:rsidRDefault="001D0AA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  <w:p w14:paraId="2092AB63" w14:textId="77777777" w:rsidR="007B72FB" w:rsidRDefault="007B72F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C9B6" w14:textId="2115F3EC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TCCTCCTGTTCGACAGTCAGC-3'</w:t>
            </w:r>
          </w:p>
          <w:p w14:paraId="7FD81ACD" w14:textId="623B6240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CCAATACGACCAAATCCGTT-3'</w:t>
            </w:r>
          </w:p>
        </w:tc>
      </w:tr>
      <w:tr w:rsidR="007B72FB" w14:paraId="6B92BDA8" w14:textId="77777777">
        <w:tc>
          <w:tcPr>
            <w:tcW w:w="36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56F61E" w14:textId="77777777" w:rsidR="007B72FB" w:rsidRDefault="001D0AA6">
            <w:pPr>
              <w:jc w:val="center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U6</w:t>
            </w:r>
          </w:p>
          <w:p w14:paraId="6E2CB3F6" w14:textId="77777777" w:rsidR="007B72FB" w:rsidRDefault="007B72FB">
            <w:pPr>
              <w:jc w:val="center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400E71E" w14:textId="1B350FF6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CTCGCTTCGGCAGCACA-3'</w:t>
            </w:r>
          </w:p>
          <w:p w14:paraId="71AF4263" w14:textId="5DB21A9F" w:rsidR="007B72FB" w:rsidRDefault="001D0AA6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="00585311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: 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'-AACGCTTCACGAATTTGCGT-3'</w:t>
            </w:r>
          </w:p>
        </w:tc>
      </w:tr>
    </w:tbl>
    <w:p w14:paraId="7782D33C" w14:textId="77777777" w:rsidR="007B72FB" w:rsidRDefault="007B72FB"/>
    <w:sectPr w:rsidR="007B72FB" w:rsidSect="00174794">
      <w:pgSz w:w="11906" w:h="16838"/>
      <w:pgMar w:top="1134" w:right="1134" w:bottom="1134" w:left="1134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15746E" w14:textId="77777777" w:rsidR="00D7772E" w:rsidRDefault="00D7772E" w:rsidP="00174794">
      <w:r>
        <w:separator/>
      </w:r>
    </w:p>
  </w:endnote>
  <w:endnote w:type="continuationSeparator" w:id="0">
    <w:p w14:paraId="38D1F102" w14:textId="77777777" w:rsidR="00D7772E" w:rsidRDefault="00D7772E" w:rsidP="00174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3D7F6" w14:textId="77777777" w:rsidR="00D7772E" w:rsidRDefault="00D7772E" w:rsidP="00174794">
      <w:r>
        <w:separator/>
      </w:r>
    </w:p>
  </w:footnote>
  <w:footnote w:type="continuationSeparator" w:id="0">
    <w:p w14:paraId="17AE375A" w14:textId="77777777" w:rsidR="00D7772E" w:rsidRDefault="00D7772E" w:rsidP="00174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FB"/>
    <w:rsid w:val="00174794"/>
    <w:rsid w:val="001D0AA6"/>
    <w:rsid w:val="0035368B"/>
    <w:rsid w:val="003B3D33"/>
    <w:rsid w:val="0046625B"/>
    <w:rsid w:val="00585311"/>
    <w:rsid w:val="007940BC"/>
    <w:rsid w:val="007B72FB"/>
    <w:rsid w:val="008A17A1"/>
    <w:rsid w:val="00D10069"/>
    <w:rsid w:val="00D7772E"/>
    <w:rsid w:val="00E52EA9"/>
    <w:rsid w:val="2EB3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C6EB47C"/>
  <w15:docId w15:val="{FD5692C7-F99E-482A-BBB4-B4DDD204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pPr>
      <w:spacing w:after="120"/>
    </w:pPr>
  </w:style>
  <w:style w:type="paragraph" w:styleId="Header">
    <w:name w:val="header"/>
    <w:basedOn w:val="Normal"/>
    <w:link w:val="HeaderChar"/>
    <w:rsid w:val="00174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7479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74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74794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7940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940B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>微软中国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Indhumathi</cp:lastModifiedBy>
  <cp:revision>7</cp:revision>
  <dcterms:created xsi:type="dcterms:W3CDTF">2020-06-02T08:00:00Z</dcterms:created>
  <dcterms:modified xsi:type="dcterms:W3CDTF">2021-07-27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